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pPr w:leftFromText="180" w:rightFromText="180" w:vertAnchor="page" w:horzAnchor="page" w:tblpX="1473" w:tblpY="227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3"/>
        <w:gridCol w:w="1843"/>
        <w:gridCol w:w="850"/>
        <w:gridCol w:w="758"/>
        <w:gridCol w:w="1006"/>
        <w:gridCol w:w="1780"/>
        <w:gridCol w:w="850"/>
        <w:gridCol w:w="1134"/>
        <w:gridCol w:w="119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3" w:type="dxa"/>
            <w:tcBorders>
              <w:top w:val="single" w:color="auto" w:sz="12" w:space="0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>　</w:t>
            </w:r>
          </w:p>
        </w:tc>
        <w:tc>
          <w:tcPr>
            <w:tcW w:w="4457" w:type="dxa"/>
            <w:gridSpan w:val="4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>Postoperative PFS</w:t>
            </w:r>
          </w:p>
        </w:tc>
        <w:tc>
          <w:tcPr>
            <w:tcW w:w="4961" w:type="dxa"/>
            <w:gridSpan w:val="4"/>
            <w:tcBorders>
              <w:top w:val="single" w:color="auto" w:sz="12" w:space="0"/>
              <w:left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 xml:space="preserve">Postoperative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>O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3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 xml:space="preserve">Univariate </w:t>
            </w:r>
            <w:bookmarkStart w:id="0" w:name="OLE_LINK195"/>
            <w:bookmarkStart w:id="1" w:name="OLE_LINK194"/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>analysis</w:t>
            </w:r>
            <w:bookmarkEnd w:id="0"/>
            <w:bookmarkEnd w:id="1"/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614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>M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>ultivariate analysis</w:t>
            </w:r>
          </w:p>
        </w:tc>
        <w:tc>
          <w:tcPr>
            <w:tcW w:w="17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 xml:space="preserve">Univariate analysis </w:t>
            </w:r>
          </w:p>
        </w:tc>
        <w:tc>
          <w:tcPr>
            <w:tcW w:w="3181" w:type="dxa"/>
            <w:gridSpan w:val="3"/>
            <w:tcBorders>
              <w:top w:val="single" w:color="auto" w:sz="4" w:space="0"/>
              <w:left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>Mu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>ltivariate analy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3" w:type="dxa"/>
            <w:tcBorders>
              <w:top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7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10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 xml:space="preserve">95%CI </w:t>
            </w:r>
          </w:p>
        </w:tc>
        <w:tc>
          <w:tcPr>
            <w:tcW w:w="17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>HR</w:t>
            </w:r>
          </w:p>
        </w:tc>
        <w:tc>
          <w:tcPr>
            <w:tcW w:w="1197" w:type="dxa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 xml:space="preserve">95%CI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3" w:type="dxa"/>
            <w:tcBorders>
              <w:top w:val="single" w:color="auto" w:sz="4" w:space="0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>Age</w:t>
            </w: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 xml:space="preserve"> (&gt;60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16"/>
                <w:szCs w:val="16"/>
              </w:rPr>
              <w:t>vs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≤</w:t>
            </w: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 xml:space="preserve">60 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years)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75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00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78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677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197" w:type="dxa"/>
            <w:tcBorders>
              <w:top w:val="single" w:color="auto" w:sz="4" w:space="0"/>
              <w:left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3" w:type="dxa"/>
            <w:tcBorders>
              <w:top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>Sex</w:t>
            </w: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male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16"/>
                <w:szCs w:val="16"/>
              </w:rPr>
              <w:t>vs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 female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74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75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74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197" w:type="dxa"/>
            <w:tcBorders>
              <w:top w:val="nil"/>
              <w:lef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3" w:type="dxa"/>
            <w:tcBorders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 xml:space="preserve">Location of pancreatic tumor </w:t>
            </w: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(p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roximal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16"/>
                <w:szCs w:val="16"/>
              </w:rPr>
              <w:t>vs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 distal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532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758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006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780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351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197" w:type="dxa"/>
            <w:tcBorders>
              <w:lef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3" w:type="dxa"/>
            <w:tcBorders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>T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 xml:space="preserve">umor diameter </w:t>
            </w: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(&lt;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20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16"/>
                <w:szCs w:val="16"/>
              </w:rPr>
              <w:t>vs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 ≥</w:t>
            </w: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0 </w:t>
            </w: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mm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758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006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780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456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197" w:type="dxa"/>
            <w:tcBorders>
              <w:lef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3" w:type="dxa"/>
            <w:tcBorders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>Margin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R0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16"/>
                <w:szCs w:val="16"/>
              </w:rPr>
              <w:t>vs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 R1 and R2</w:t>
            </w: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.256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758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006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780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393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197" w:type="dxa"/>
            <w:tcBorders>
              <w:lef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3" w:type="dxa"/>
            <w:tcBorders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 xml:space="preserve">LN metastasis 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((+)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16"/>
                <w:szCs w:val="16"/>
              </w:rPr>
              <w:t>vs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 (</w:t>
            </w:r>
            <w:r>
              <w:rPr>
                <w:rFonts w:ascii="Calibri" w:hAnsi="Calibri" w:eastAsia="等线" w:cs="Calibri"/>
                <w:color w:val="000000"/>
                <w:sz w:val="16"/>
                <w:szCs w:val="16"/>
              </w:rPr>
              <w:t>−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)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758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006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780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326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197" w:type="dxa"/>
            <w:tcBorders>
              <w:lef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3" w:type="dxa"/>
            <w:tcBorders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>RECIST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(PR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 and </w:t>
            </w: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 xml:space="preserve">CR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16"/>
                <w:szCs w:val="16"/>
              </w:rPr>
              <w:t>vs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 xml:space="preserve"> </w:t>
            </w:r>
            <w:bookmarkStart w:id="3" w:name="_GoBack"/>
            <w:bookmarkEnd w:id="3"/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SD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685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758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006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780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84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197" w:type="dxa"/>
            <w:tcBorders>
              <w:lef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3" w:type="dxa"/>
            <w:tcBorders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>Duration of systemic treatment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237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758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006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780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704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197" w:type="dxa"/>
            <w:tcBorders>
              <w:lef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3" w:type="dxa"/>
            <w:tcBorders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>TNM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>stag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>ing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 (0, I and II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16"/>
                <w:szCs w:val="16"/>
              </w:rPr>
              <w:t>vs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 III and IV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342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758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006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780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456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197" w:type="dxa"/>
            <w:tcBorders>
              <w:lef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3" w:type="dxa"/>
            <w:tcBorders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 xml:space="preserve">Postoperative change in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>A19-9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>/CEA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 xml:space="preserve"> level</w:t>
            </w:r>
          </w:p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d</w:t>
            </w: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ecrease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t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o normal</w:t>
            </w: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16"/>
                <w:szCs w:val="16"/>
              </w:rPr>
              <w:t>vs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 not normalized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.830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758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006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78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84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197" w:type="dxa"/>
            <w:tcBorders>
              <w:left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3" w:type="dxa"/>
            <w:tcBorders>
              <w:top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bookmarkStart w:id="2" w:name="_Hlk100579860"/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>CAP grading system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 (0 and 1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16"/>
                <w:szCs w:val="16"/>
              </w:rPr>
              <w:t>vs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 2 and 3)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263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75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00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390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197" w:type="dxa"/>
            <w:tcBorders>
              <w:top w:val="nil"/>
              <w:left w:val="nil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</w:tr>
      <w:bookmarkEnd w:id="2"/>
    </w:tbl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hint="eastAsia"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 3 </w:t>
      </w:r>
      <w:r>
        <w:rPr>
          <w:rFonts w:ascii="Times New Roman" w:hAnsi="Times New Roman" w:cs="Times New Roman"/>
        </w:rPr>
        <w:t>F</w:t>
      </w:r>
      <w:r>
        <w:rPr>
          <w:rFonts w:hint="eastAsia" w:ascii="Times New Roman" w:hAnsi="Times New Roman" w:cs="Times New Roman"/>
        </w:rPr>
        <w:t xml:space="preserve">actors </w:t>
      </w:r>
      <w:r>
        <w:rPr>
          <w:rFonts w:ascii="Times New Roman" w:hAnsi="Times New Roman" w:cs="Times New Roman"/>
        </w:rPr>
        <w:t>influencing the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postoperative </w:t>
      </w:r>
      <w:r>
        <w:rPr>
          <w:rFonts w:hint="eastAsia" w:ascii="Times New Roman" w:hAnsi="Times New Roman" w:cs="Times New Roman"/>
        </w:rPr>
        <w:t>survival</w:t>
      </w:r>
      <w:r>
        <w:rPr>
          <w:rFonts w:ascii="Times New Roman" w:hAnsi="Times New Roman" w:cs="Times New Roman"/>
        </w:rPr>
        <w:t xml:space="preserve"> of MPC patients</w:t>
      </w:r>
    </w:p>
    <w:p>
      <w:pPr>
        <w:rPr>
          <w:b/>
          <w:bCs/>
        </w:rPr>
      </w:pPr>
      <w:r>
        <w:rPr>
          <w:b/>
          <w:bCs/>
        </w:rPr>
        <w:t xml:space="preserve"> </w:t>
      </w:r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6838" w:h="11906" w:orient="landscape"/>
      <w:pgMar w:top="1800" w:right="1440" w:bottom="1800" w:left="1440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removePersonalInformation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ommondata" w:val="eyJoZGlkIjoiMDkxMzRkNTA5NjQ3YTk0YzU1NjliNzc3MDRjMTgxYTgifQ=="/>
  </w:docVars>
  <w:rsids>
    <w:rsidRoot w:val="00F20EE1"/>
    <w:rsid w:val="000B33F4"/>
    <w:rsid w:val="00167FF1"/>
    <w:rsid w:val="001822DC"/>
    <w:rsid w:val="00182999"/>
    <w:rsid w:val="001A2A30"/>
    <w:rsid w:val="00356FC4"/>
    <w:rsid w:val="0039484B"/>
    <w:rsid w:val="003D6BDC"/>
    <w:rsid w:val="004B06CA"/>
    <w:rsid w:val="00583DBF"/>
    <w:rsid w:val="005A258A"/>
    <w:rsid w:val="005E4DA3"/>
    <w:rsid w:val="006D03F7"/>
    <w:rsid w:val="00807E1A"/>
    <w:rsid w:val="00832D74"/>
    <w:rsid w:val="008746D9"/>
    <w:rsid w:val="008C2BC1"/>
    <w:rsid w:val="009322C8"/>
    <w:rsid w:val="00B104C4"/>
    <w:rsid w:val="00B61C00"/>
    <w:rsid w:val="00C371F9"/>
    <w:rsid w:val="00CC37E5"/>
    <w:rsid w:val="00E30685"/>
    <w:rsid w:val="00E66674"/>
    <w:rsid w:val="00F20EE1"/>
    <w:rsid w:val="00F71CBE"/>
    <w:rsid w:val="00F82987"/>
    <w:rsid w:val="0E0916D3"/>
    <w:rsid w:val="1F54130C"/>
    <w:rsid w:val="61193481"/>
    <w:rsid w:val="72506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11"/>
    <w:semiHidden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4">
    <w:name w:val="header"/>
    <w:basedOn w:val="1"/>
    <w:link w:val="10"/>
    <w:semiHidden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8">
    <w:name w:val="修订1"/>
    <w:hidden/>
    <w:semiHidden/>
    <w:qFormat/>
    <w:uiPriority w:val="99"/>
    <w:rPr>
      <w:rFonts w:ascii="宋体" w:hAnsi="宋体" w:eastAsia="宋体" w:cs="宋体"/>
      <w:sz w:val="24"/>
      <w:szCs w:val="24"/>
      <w:lang w:val="en-US" w:eastAsia="zh-CN" w:bidi="ar-SA"/>
    </w:rPr>
  </w:style>
  <w:style w:type="character" w:customStyle="1" w:styleId="9">
    <w:name w:val="批注框文本 字符"/>
    <w:basedOn w:val="7"/>
    <w:link w:val="2"/>
    <w:semiHidden/>
    <w:qFormat/>
    <w:uiPriority w:val="99"/>
    <w:rPr>
      <w:rFonts w:ascii="宋体" w:hAnsi="宋体" w:eastAsia="宋体" w:cs="宋体"/>
      <w:kern w:val="0"/>
      <w:sz w:val="18"/>
      <w:szCs w:val="18"/>
    </w:rPr>
  </w:style>
  <w:style w:type="character" w:customStyle="1" w:styleId="10">
    <w:name w:val="页眉 字符"/>
    <w:basedOn w:val="7"/>
    <w:link w:val="4"/>
    <w:semiHidden/>
    <w:qFormat/>
    <w:uiPriority w:val="99"/>
    <w:rPr>
      <w:rFonts w:ascii="宋体" w:hAnsi="宋体" w:eastAsia="宋体" w:cs="宋体"/>
      <w:kern w:val="0"/>
      <w:sz w:val="18"/>
      <w:szCs w:val="18"/>
    </w:rPr>
  </w:style>
  <w:style w:type="character" w:customStyle="1" w:styleId="11">
    <w:name w:val="页脚 字符"/>
    <w:basedOn w:val="7"/>
    <w:link w:val="3"/>
    <w:semiHidden/>
    <w:qFormat/>
    <w:uiPriority w:val="99"/>
    <w:rPr>
      <w:rFonts w:ascii="宋体" w:hAnsi="宋体" w:eastAsia="宋体" w:cs="宋体"/>
      <w:kern w:val="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4</Words>
  <Characters>709</Characters>
  <Lines>6</Lines>
  <Paragraphs>1</Paragraphs>
  <TotalTime>0</TotalTime>
  <ScaleCrop>false</ScaleCrop>
  <LinksUpToDate>false</LinksUpToDate>
  <CharactersWithSpaces>794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6T07:12:00Z</dcterms:created>
  <dcterms:modified xsi:type="dcterms:W3CDTF">2022-12-08T15:54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EDAF8735DD76438BA15DEB697D66E895</vt:lpwstr>
  </property>
</Properties>
</file>